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76"/>
        <w:rPr>
          <w:b w:val="false"/>
          <w:b w:val="false"/>
        </w:rPr>
      </w:pPr>
      <w:r>
        <w:rPr>
          <w:b w:val="false"/>
          <w:color w:val="000000"/>
        </w:rPr>
        <w:t>Table S</w:t>
      </w:r>
      <w:r>
        <w:rPr>
          <w:b w:val="false"/>
          <w:color w:val="000000"/>
        </w:rPr>
        <w:fldChar w:fldCharType="begin"/>
      </w:r>
      <w:r>
        <w:rPr>
          <w:b w:val="false"/>
          <w:color w:val="000000"/>
        </w:rPr>
        <w:instrText xml:space="preserve"> SEQ Table \* ARABIC </w:instrText>
      </w:r>
      <w:r>
        <w:rPr>
          <w:b w:val="false"/>
          <w:color w:val="000000"/>
        </w:rPr>
        <w:fldChar w:fldCharType="separate"/>
      </w:r>
      <w:r>
        <w:rPr>
          <w:b w:val="false"/>
          <w:color w:val="000000"/>
        </w:rPr>
        <w:t>1</w:t>
      </w:r>
      <w:r>
        <w:rPr>
          <w:b w:val="false"/>
          <w:color w:val="000000"/>
        </w:rPr>
        <w:fldChar w:fldCharType="end"/>
      </w:r>
      <w:r>
        <w:rPr>
          <w:b w:val="false"/>
          <w:color w:val="000000"/>
        </w:rPr>
        <w:t xml:space="preserve">: Financial and economic costs of treating an episode of uncomplicated/severe malaria at health centres or hospitals (inpatient or outpatient). The studies are broken down by region (Asia and Africa) and then by treatment type: treatment of severe malaria as hospital inpatients or treatment of uncomplicated malaria as outpatients or at health facilities. Studies were undertaken from a provider perspective, except those marked with * which were undertaken from a societal perspective. All costs are in 2009 USD. </w:t>
      </w:r>
      <w:r>
        <w:rPr>
          <w:b w:val="false"/>
          <w:color w:val="000000"/>
          <w:vertAlign w:val="superscript"/>
        </w:rPr>
        <w:t>+</w:t>
      </w:r>
      <w:r>
        <w:rPr>
          <w:b w:val="false"/>
          <w:color w:val="000000"/>
        </w:rPr>
        <w:t>This study used a model to evaluate the cost to the health system incorporating both outpatients and inpatients.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3133"/>
        <w:gridCol w:w="1417"/>
        <w:gridCol w:w="1560"/>
        <w:gridCol w:w="1559"/>
        <w:gridCol w:w="1701"/>
      </w:tblGrid>
      <w:tr>
        <w:trPr>
          <w:tblHeader w:val="true"/>
        </w:trPr>
        <w:tc>
          <w:tcPr>
            <w:tcW w:w="12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31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Costing year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Financial cos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Economic cos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2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31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treatment CQ – hospital inpatients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4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gtay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treatment MQ – hospital inpatien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gtay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treatment CQ – hospital inpatients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gtay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treatment MQ – hospital inpatients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gtay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treatment AS – hospital inpatients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treatment AS – hospital inpatients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treatment AS – hospital inpatient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nmar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treatment AS – hospital inpatients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treatment quinine – hospital inpatients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treatment quinine – hospital inpatients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nes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treatment quinine – hospital inpatients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anmar</w:t>
            </w:r>
          </w:p>
        </w:tc>
        <w:tc>
          <w:tcPr>
            <w:tcW w:w="3133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treatment quinine – hospital inpatients, children</w:t>
            </w:r>
          </w:p>
        </w:tc>
        <w:tc>
          <w:tcPr>
            <w:tcW w:w="1417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9</w:t>
            </w:r>
          </w:p>
        </w:tc>
        <w:tc>
          <w:tcPr>
            <w:tcW w:w="1701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3133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20"/>
                <w:szCs w:val="20"/>
              </w:rPr>
              <w:t xml:space="preserve">Clinic treatment of uncomplicated </w:t>
            </w:r>
            <w:r>
              <w:rPr>
                <w:i/>
                <w:sz w:val="20"/>
                <w:szCs w:val="20"/>
              </w:rPr>
              <w:t xml:space="preserve">P. falciparum </w:t>
            </w:r>
            <w:r>
              <w:rPr>
                <w:sz w:val="20"/>
                <w:szCs w:val="20"/>
              </w:rPr>
              <w:t xml:space="preserve">with CQ &amp; SP*, children </w:t>
            </w:r>
          </w:p>
        </w:tc>
        <w:tc>
          <w:tcPr>
            <w:tcW w:w="1417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1559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vis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treatment of uncomplicated </w:t>
            </w:r>
            <w:r>
              <w:rPr>
                <w:i/>
                <w:sz w:val="20"/>
                <w:szCs w:val="20"/>
              </w:rPr>
              <w:t xml:space="preserve">P. falciparum </w:t>
            </w:r>
            <w:r>
              <w:rPr>
                <w:sz w:val="20"/>
                <w:szCs w:val="20"/>
              </w:rPr>
              <w:t>with ART &amp; SP*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vis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treatment of uncomplicated </w:t>
            </w:r>
            <w:r>
              <w:rPr>
                <w:i/>
                <w:sz w:val="20"/>
                <w:szCs w:val="20"/>
              </w:rPr>
              <w:t xml:space="preserve">P. falciparum </w:t>
            </w:r>
            <w:r>
              <w:rPr>
                <w:sz w:val="20"/>
                <w:szCs w:val="20"/>
              </w:rPr>
              <w:t>with DHA &amp; PQ*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vis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treatment of uncomplicated </w:t>
            </w:r>
            <w:r>
              <w:rPr>
                <w:i/>
                <w:sz w:val="20"/>
                <w:szCs w:val="20"/>
              </w:rPr>
              <w:t xml:space="preserve">P. falciparum </w:t>
            </w:r>
            <w:r>
              <w:rPr>
                <w:sz w:val="20"/>
                <w:szCs w:val="20"/>
              </w:rPr>
              <w:t>with AL*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vis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treatment of uncomplicated </w:t>
            </w:r>
            <w:r>
              <w:rPr>
                <w:i/>
                <w:sz w:val="20"/>
                <w:szCs w:val="20"/>
              </w:rPr>
              <w:t xml:space="preserve">P. vivax </w:t>
            </w:r>
            <w:r>
              <w:rPr>
                <w:sz w:val="20"/>
                <w:szCs w:val="20"/>
              </w:rPr>
              <w:t>with CQ &amp; SP* 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vis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treatment of uncomplicated </w:t>
            </w:r>
            <w:r>
              <w:rPr>
                <w:i/>
                <w:sz w:val="20"/>
                <w:szCs w:val="20"/>
              </w:rPr>
              <w:t xml:space="preserve">P. vivax </w:t>
            </w:r>
            <w:r>
              <w:rPr>
                <w:sz w:val="20"/>
                <w:szCs w:val="20"/>
              </w:rPr>
              <w:t>with ART &amp; SP*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vis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treatment of uncomplicated </w:t>
            </w:r>
            <w:r>
              <w:rPr>
                <w:i/>
                <w:sz w:val="20"/>
                <w:szCs w:val="20"/>
              </w:rPr>
              <w:t xml:space="preserve">P. vivax </w:t>
            </w:r>
            <w:r>
              <w:rPr>
                <w:sz w:val="20"/>
                <w:szCs w:val="20"/>
              </w:rPr>
              <w:t>with DHA &amp; PQ*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vis </w:t>
            </w:r>
          </w:p>
        </w:tc>
      </w:tr>
      <w:tr>
        <w:trPr/>
        <w:tc>
          <w:tcPr>
            <w:tcW w:w="1228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ua New Guinea</w:t>
            </w:r>
          </w:p>
        </w:tc>
        <w:tc>
          <w:tcPr>
            <w:tcW w:w="313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inic treatment of uncomplicated </w:t>
            </w:r>
            <w:r>
              <w:rPr>
                <w:i/>
                <w:sz w:val="20"/>
                <w:szCs w:val="20"/>
              </w:rPr>
              <w:t xml:space="preserve">P.vivax </w:t>
            </w:r>
            <w:r>
              <w:rPr>
                <w:sz w:val="20"/>
                <w:szCs w:val="20"/>
              </w:rPr>
              <w:t>with AL*, children</w:t>
            </w:r>
          </w:p>
        </w:tc>
        <w:tc>
          <w:tcPr>
            <w:tcW w:w="141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60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vis </w:t>
            </w:r>
          </w:p>
        </w:tc>
      </w:tr>
      <w:tr>
        <w:trPr/>
        <w:tc>
          <w:tcPr>
            <w:tcW w:w="1228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313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20"/>
                <w:szCs w:val="20"/>
              </w:rPr>
              <w:t>health centre treatment CQ – health system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560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87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kins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entre treatment SP – health system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kins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inpatient treatment SP– hospital in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heki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inpatient treatment AL– hospital in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heki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hospital severe treatment – hospital inpatient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8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ieko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hospital severe treatment – hospital inpatient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yieko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ine treatment for severe malaria - in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sunate treatment for severe malaria - in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ine treatment for severe malaria - in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sunate treatment for severe malaria - in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ine treatment for severe malaria - in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sunate treatment for severe malaria - in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ine treatment for severe malaria - in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sunate treatment for severe malaria - in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nine treatment for severe malaria-  inpatient (pooled analysi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sunate treatment for severe malaria- inpatient (pooled analysi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bell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entre treatment SP– hospital out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heki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entre treatment AL – hospital out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heki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 treatment SP– hospital out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heki </w:t>
            </w:r>
          </w:p>
        </w:tc>
      </w:tr>
      <w:tr>
        <w:trPr/>
        <w:tc>
          <w:tcPr>
            <w:tcW w:w="1228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3133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 treatment AL– hospital outpatient</w:t>
            </w:r>
          </w:p>
        </w:tc>
        <w:tc>
          <w:tcPr>
            <w:tcW w:w="1417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60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9</w:t>
            </w:r>
          </w:p>
        </w:tc>
        <w:tc>
          <w:tcPr>
            <w:tcW w:w="1701" w:type="dxa"/>
            <w:tcBorders>
              <w:bottom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heki </w:t>
            </w:r>
          </w:p>
        </w:tc>
      </w:tr>
      <w:tr>
        <w:trPr/>
        <w:tc>
          <w:tcPr>
            <w:tcW w:w="1228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entre treatment ACT – health centre</w:t>
            </w:r>
          </w:p>
        </w:tc>
        <w:tc>
          <w:tcPr>
            <w:tcW w:w="1417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560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  <w:tc>
          <w:tcPr>
            <w:tcW w:w="1559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dotDash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jau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treatment SP – hospital outpatient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treatment AQ – hospital outpatient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treatment AQ+SP – hospital outpatient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treatment AQ+AS – hospital outpatient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treatment AL – hospital outpatient, childre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 treatment with AL – health centre out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da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patient treatment with SP– health centre outpati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da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treatment SP– hospital outpatient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treatment AQ– hospital outpatient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treatment AQ+SP– hospital outpatient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  <w:tr>
        <w:trPr/>
        <w:tc>
          <w:tcPr>
            <w:tcW w:w="1228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treatment AQ+AS– hospital outpatient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  <w:tr>
        <w:trPr/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1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hospital treatment AL– hospital outpatient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seman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8"/>
          <w:b/>
          <w:szCs w:val="28"/>
          <w:lang w:val="en-US" w:eastAsia="en-US"/>
        </w:rPr>
        <w:instrText xml:space="preserve"> ADDIN EN.REFLIST </w:instrText>
      </w:r>
      <w:bookmarkStart w:id="0" w:name="_ENREF_10"/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lang w:val="en-US" w:eastAsia="en-US"/>
        </w:rPr>
        <w:fldChar w:fldCharType="separate"/>
      </w:r>
      <w:r>
        <w:rPr>
          <w:b/>
          <w:sz w:val="28"/>
          <w:szCs w:val="28"/>
          <w:lang w:val="en-US" w:eastAsia="en-US"/>
        </w:rPr>
      </w:r>
      <w:r>
        <w:rPr>
          <w:lang w:val="en-US" w:eastAsia="en-US"/>
        </w:rPr>
        <w:t>1.</w:t>
        <w:tab/>
        <w:t xml:space="preserve">Gogtay NJ, Kadam VS, Desai S, Kamtekar KD, Dalvi SS, Kshirsagar NA: </w:t>
      </w:r>
      <w:r>
        <w:rPr>
          <w:b/>
          <w:lang w:val="en-US" w:eastAsia="en-US"/>
        </w:rPr>
        <w:t>A cost-effectiveness analysis of three antimalarial treatments for acute, uncomplicated Plasmodium falciparum malaria in Mumbai, Ind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ournal of Association of Physicians of India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51</w:t>
      </w:r>
      <w:r>
        <w:rPr>
          <w:lang w:val="en-US" w:eastAsia="en-US"/>
        </w:rPr>
        <w:t>:877-87</w:t>
      </w:r>
      <w:bookmarkEnd w:id="9"/>
      <w:r>
        <w:rPr>
          <w:lang w:val="en-US" w:eastAsia="en-US"/>
        </w:rPr>
        <w:t>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>Lubell Y, Yeung S, Dondorp AM, Day NP, Nosten F, Tjitra E, Faiz MA, Bin Yunus E, Anstey NM, Mishra SK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Cost-effectiveness of artesunate for the treatment of severe malar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ropical Medicine &amp; International Health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14</w:t>
      </w:r>
      <w:r>
        <w:rPr>
          <w:lang w:val="en-US" w:eastAsia="en-US"/>
        </w:rPr>
        <w:t>(3):332-337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 xml:space="preserve">Davis WA, Clarke PM, Siba PM, Karunajeewa HA, Davy C, Mueller I, Davis TME: </w:t>
      </w:r>
      <w:r>
        <w:rPr>
          <w:b/>
          <w:lang w:val="en-US" w:eastAsia="en-US"/>
        </w:rPr>
        <w:t>Cost-effectiveness of artemisinin combination therapy for uncomplicated malaria in children: data from Papua New Guine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ulletin of the World Health Organization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89</w:t>
      </w:r>
      <w:r>
        <w:rPr>
          <w:lang w:val="en-US" w:eastAsia="en-US"/>
        </w:rPr>
        <w:t>(3):211-220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Wilkins JJ, Folb PI, Valentine N, Barnes KI: </w:t>
      </w:r>
      <w:r>
        <w:rPr>
          <w:b/>
          <w:lang w:val="en-US" w:eastAsia="en-US"/>
        </w:rPr>
        <w:t>An economic comparison of chloroquine and sulfadoxine-pyrimethamine as first-line treatment for malaria in South Africa: development of a model for estimating recurrent direct cos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ransactions of the Royal Society of Tropical Medicine and Hygiene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96</w:t>
      </w:r>
      <w:r>
        <w:rPr>
          <w:lang w:val="en-US" w:eastAsia="en-US"/>
        </w:rPr>
        <w:t>(1):85-90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.</w:t>
        <w:tab/>
        <w:t xml:space="preserve">Muheki C, McIntyre D, Barnes KI: </w:t>
      </w:r>
      <w:r>
        <w:rPr>
          <w:b/>
          <w:lang w:val="en-US" w:eastAsia="en-US"/>
        </w:rPr>
        <w:t>Artemisinin-based combination therapy reduces expenditure on malaria treatment in KwaZulu Natal, South Afric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ropical Medicine &amp; International Health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(9):959-966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.</w:t>
        <w:tab/>
        <w:t xml:space="preserve">Ayieko P, Akumu AO, Griffiths UK, English M: </w:t>
      </w:r>
      <w:r>
        <w:rPr>
          <w:b/>
          <w:lang w:val="en-US" w:eastAsia="en-US"/>
        </w:rPr>
        <w:t>The economic burden of inpatient paediatric care in Kenya: household and provider costs for treatment of pneumonia, malaria and meningit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ost Eff Resour Alloc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:3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.</w:t>
        <w:tab/>
        <w:t>Lubell Y, Riewpaiboon A, Dondorp AM, von Seidlein L, Mokuolu OA, Nansumba M, Gesase S, Kent A, Mtove G, Olaosebikan R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Cost-effectiveness of parenteral artesunate for treating children with severe malaria in sub-Saharan Afric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ulletin of the World Health Organization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89</w:t>
      </w:r>
      <w:r>
        <w:rPr>
          <w:lang w:val="en-US" w:eastAsia="en-US"/>
        </w:rPr>
        <w:t>(7):504-512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.</w:t>
        <w:tab/>
        <w:t xml:space="preserve">Njau JD, Goodman CA, Kachur SP, Mulligan J, Munkondya JS, McHomvu N, Abdulla S, Bloland P, Mills A: </w:t>
      </w:r>
      <w:r>
        <w:rPr>
          <w:b/>
          <w:lang w:val="en-US" w:eastAsia="en-US"/>
        </w:rPr>
        <w:t>The costs of introducing artemisinin-based combination therapy: evidence from district-wide implementation in rural Tanzan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alaria Journa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9.</w:t>
        <w:tab/>
        <w:t xml:space="preserve">Wiseman V, Kim M, Mutabingwa TK, Whitty CJM: </w:t>
      </w:r>
      <w:r>
        <w:rPr>
          <w:b/>
          <w:lang w:val="en-US" w:eastAsia="en-US"/>
        </w:rPr>
        <w:t>Cost-effectiveness study of three antimalarial drug combinations in Tanzan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os Medicine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3</w:t>
      </w:r>
      <w:r>
        <w:rPr>
          <w:lang w:val="en-US" w:eastAsia="en-US"/>
        </w:rPr>
        <w:t>:1844-1850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lang w:val="en-US" w:eastAsia="en-US"/>
        </w:rPr>
        <w:t>10.</w:t>
        <w:tab/>
        <w:t xml:space="preserve">Chanda P, Masiye F, Chitah BM, Sipilanyambe N, Hawela M, Banda P, Okorosobo T: </w:t>
      </w:r>
      <w:r>
        <w:rPr>
          <w:b/>
          <w:lang w:val="en-US" w:eastAsia="en-US"/>
        </w:rPr>
        <w:t>A cost-effectiveness analysis of artemether lumefantrine for treatment of uncomplicated malaria in Zamb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alaria Journa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.</w:t>
      </w:r>
      <w:bookmarkEnd w:id="0"/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SimSun;宋体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0:18:00Z</dcterms:created>
  <dc:creator>mw1708</dc:creator>
  <dc:description/>
  <cp:keywords/>
  <dc:language>en-US</dc:language>
  <cp:lastModifiedBy>mw1708</cp:lastModifiedBy>
  <dcterms:modified xsi:type="dcterms:W3CDTF">2011-11-02T10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